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945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C6B48" w:rsidRPr="003A71D2" w14:paraId="16250CAB" w14:textId="77777777" w:rsidTr="00EC6B48">
        <w:tc>
          <w:tcPr>
            <w:tcW w:w="4675" w:type="dxa"/>
          </w:tcPr>
          <w:p w14:paraId="6B3312F2" w14:textId="77777777" w:rsidR="00EC6B48" w:rsidRPr="003A71D2" w:rsidRDefault="00EC6B48" w:rsidP="00EC6B48">
            <w:pPr>
              <w:jc w:val="center"/>
              <w:rPr>
                <w:b/>
                <w:bCs/>
              </w:rPr>
            </w:pPr>
            <w:r w:rsidRPr="003A71D2">
              <w:rPr>
                <w:b/>
                <w:bCs/>
              </w:rPr>
              <w:t>Research Question</w:t>
            </w:r>
          </w:p>
        </w:tc>
        <w:tc>
          <w:tcPr>
            <w:tcW w:w="4675" w:type="dxa"/>
          </w:tcPr>
          <w:p w14:paraId="216AB817" w14:textId="77777777" w:rsidR="00EC6B48" w:rsidRPr="003A71D2" w:rsidRDefault="00EC6B48" w:rsidP="00EC6B48">
            <w:pPr>
              <w:jc w:val="center"/>
              <w:rPr>
                <w:b/>
                <w:bCs/>
              </w:rPr>
            </w:pPr>
            <w:r w:rsidRPr="003A71D2">
              <w:rPr>
                <w:b/>
                <w:bCs/>
              </w:rPr>
              <w:t>Themes</w:t>
            </w:r>
          </w:p>
        </w:tc>
      </w:tr>
      <w:tr w:rsidR="00EC6B48" w:rsidRPr="003A71D2" w14:paraId="6AC9A0E8" w14:textId="77777777" w:rsidTr="00EC6B48">
        <w:tc>
          <w:tcPr>
            <w:tcW w:w="4675" w:type="dxa"/>
          </w:tcPr>
          <w:p w14:paraId="2663CC72" w14:textId="77777777" w:rsidR="00EC6B48" w:rsidRPr="003A71D2" w:rsidRDefault="00EC6B48" w:rsidP="00EC6B48">
            <w:pPr>
              <w:pStyle w:val="ListParagraph"/>
              <w:numPr>
                <w:ilvl w:val="0"/>
                <w:numId w:val="1"/>
              </w:numPr>
            </w:pPr>
            <w:r w:rsidRPr="003A71D2">
              <w:t>How do clinicians perceive the constructs of activity capacity and activity performance and their relationship in outpatient rehabilitation?</w:t>
            </w:r>
          </w:p>
        </w:tc>
        <w:tc>
          <w:tcPr>
            <w:tcW w:w="4675" w:type="dxa"/>
          </w:tcPr>
          <w:p w14:paraId="5DA70076" w14:textId="77777777" w:rsidR="00EC6B48" w:rsidRPr="003A71D2" w:rsidRDefault="00EC6B48" w:rsidP="00EC6B48">
            <w:pPr>
              <w:pStyle w:val="ListParagraph"/>
              <w:numPr>
                <w:ilvl w:val="0"/>
                <w:numId w:val="2"/>
              </w:numPr>
            </w:pPr>
            <w:r w:rsidRPr="003A71D2">
              <w:t>Clinician perspectives on constructs of activity capacity and activity performance</w:t>
            </w:r>
          </w:p>
        </w:tc>
      </w:tr>
      <w:tr w:rsidR="00EC6B48" w:rsidRPr="003A71D2" w14:paraId="76AD2B8D" w14:textId="77777777" w:rsidTr="00EC6B48">
        <w:tc>
          <w:tcPr>
            <w:tcW w:w="4675" w:type="dxa"/>
          </w:tcPr>
          <w:p w14:paraId="542ECFA7" w14:textId="77777777" w:rsidR="00EC6B48" w:rsidRPr="003A71D2" w:rsidRDefault="00EC6B48" w:rsidP="00EC6B48">
            <w:pPr>
              <w:pStyle w:val="ListParagraph"/>
              <w:numPr>
                <w:ilvl w:val="0"/>
                <w:numId w:val="1"/>
              </w:numPr>
            </w:pPr>
            <w:r w:rsidRPr="003A71D2">
              <w:t>How do clinicians and patients perceive the value of activity performance monitoring in outpatient rehabilitation care?</w:t>
            </w:r>
          </w:p>
        </w:tc>
        <w:tc>
          <w:tcPr>
            <w:tcW w:w="4675" w:type="dxa"/>
          </w:tcPr>
          <w:p w14:paraId="22E11EC0" w14:textId="77777777" w:rsidR="00EC6B48" w:rsidRPr="003A71D2" w:rsidRDefault="00EC6B48" w:rsidP="00EC6B48">
            <w:pPr>
              <w:pStyle w:val="ListParagraph"/>
              <w:numPr>
                <w:ilvl w:val="0"/>
                <w:numId w:val="2"/>
              </w:numPr>
            </w:pPr>
            <w:r w:rsidRPr="003A71D2">
              <w:t>Patient perspectives on activity performance monitoring</w:t>
            </w:r>
          </w:p>
          <w:p w14:paraId="31656080" w14:textId="77777777" w:rsidR="00EC6B48" w:rsidRPr="003A71D2" w:rsidRDefault="00EC6B48" w:rsidP="00EC6B48">
            <w:pPr>
              <w:pStyle w:val="ListParagraph"/>
              <w:numPr>
                <w:ilvl w:val="0"/>
                <w:numId w:val="2"/>
              </w:numPr>
            </w:pPr>
            <w:r w:rsidRPr="003A71D2">
              <w:t>Clinician perspectives on impact of activity performance monitoring on care</w:t>
            </w:r>
          </w:p>
          <w:p w14:paraId="1933E38C" w14:textId="6808BCFA" w:rsidR="00EC6B48" w:rsidRPr="003A71D2" w:rsidRDefault="00EC6B48" w:rsidP="00EC6B48">
            <w:pPr>
              <w:pStyle w:val="ListParagraph"/>
              <w:numPr>
                <w:ilvl w:val="0"/>
                <w:numId w:val="2"/>
              </w:numPr>
            </w:pPr>
            <w:r w:rsidRPr="003A71D2">
              <w:t>Clinician education/training</w:t>
            </w:r>
            <w:r>
              <w:t xml:space="preserve"> </w:t>
            </w:r>
          </w:p>
        </w:tc>
      </w:tr>
      <w:tr w:rsidR="00EC6B48" w:rsidRPr="003A71D2" w14:paraId="36EF53CB" w14:textId="77777777" w:rsidTr="00EC6B48">
        <w:tc>
          <w:tcPr>
            <w:tcW w:w="4675" w:type="dxa"/>
          </w:tcPr>
          <w:p w14:paraId="6C6CBB2D" w14:textId="77777777" w:rsidR="00EC6B48" w:rsidRPr="003A71D2" w:rsidRDefault="00EC6B48" w:rsidP="00EC6B48">
            <w:pPr>
              <w:pStyle w:val="ListParagraph"/>
              <w:numPr>
                <w:ilvl w:val="0"/>
                <w:numId w:val="1"/>
              </w:numPr>
            </w:pPr>
            <w:r w:rsidRPr="003A71D2">
              <w:t>What approaches, if any, are currently being used to measure activity performance in daily life in outpatient rehabilitation practice and what are important considerations regarding these approaches?</w:t>
            </w:r>
          </w:p>
        </w:tc>
        <w:tc>
          <w:tcPr>
            <w:tcW w:w="4675" w:type="dxa"/>
          </w:tcPr>
          <w:p w14:paraId="2255B066" w14:textId="64F00BFC" w:rsidR="00EC6B48" w:rsidRPr="003A71D2" w:rsidRDefault="00EC6B48" w:rsidP="00EC6B48">
            <w:pPr>
              <w:pStyle w:val="ListParagraph"/>
              <w:numPr>
                <w:ilvl w:val="0"/>
                <w:numId w:val="3"/>
              </w:numPr>
            </w:pPr>
            <w:r w:rsidRPr="003A71D2">
              <w:t>Cost considerations to purchase a wearable sensor</w:t>
            </w:r>
          </w:p>
          <w:p w14:paraId="4C5D070E" w14:textId="15E22EEF" w:rsidR="00EC6B48" w:rsidRPr="003A71D2" w:rsidRDefault="00EC6B48" w:rsidP="00EC6B48">
            <w:pPr>
              <w:pStyle w:val="ListParagraph"/>
              <w:numPr>
                <w:ilvl w:val="0"/>
                <w:numId w:val="3"/>
              </w:numPr>
            </w:pPr>
            <w:r w:rsidRPr="003A71D2">
              <w:t xml:space="preserve">Clinician </w:t>
            </w:r>
            <w:r w:rsidR="00FB7BE0">
              <w:t>knowledge/</w:t>
            </w:r>
            <w:r w:rsidRPr="003A71D2">
              <w:t>readiness to change</w:t>
            </w:r>
          </w:p>
          <w:p w14:paraId="27E4814C" w14:textId="77777777" w:rsidR="00EC6B48" w:rsidRPr="003A71D2" w:rsidRDefault="00EC6B48" w:rsidP="00EC6B48">
            <w:pPr>
              <w:pStyle w:val="ListParagraph"/>
              <w:numPr>
                <w:ilvl w:val="0"/>
                <w:numId w:val="3"/>
              </w:numPr>
            </w:pPr>
            <w:r w:rsidRPr="003A71D2">
              <w:t>Comfort with technology (on the part of the clinician or patient)</w:t>
            </w:r>
          </w:p>
          <w:p w14:paraId="044118F4" w14:textId="77777777" w:rsidR="00EC6B48" w:rsidRPr="003A71D2" w:rsidRDefault="00EC6B48" w:rsidP="00EC6B48">
            <w:pPr>
              <w:pStyle w:val="ListParagraph"/>
              <w:numPr>
                <w:ilvl w:val="0"/>
                <w:numId w:val="3"/>
              </w:numPr>
            </w:pPr>
            <w:r w:rsidRPr="003A71D2">
              <w:t>Patient impairments that impact adherence with remote performance monitoring</w:t>
            </w:r>
          </w:p>
          <w:p w14:paraId="50670209" w14:textId="77777777" w:rsidR="00EC6B48" w:rsidRPr="003A71D2" w:rsidRDefault="00EC6B48" w:rsidP="00EC6B48">
            <w:pPr>
              <w:pStyle w:val="ListParagraph"/>
              <w:numPr>
                <w:ilvl w:val="0"/>
                <w:numId w:val="3"/>
              </w:numPr>
            </w:pPr>
            <w:r w:rsidRPr="003A71D2">
              <w:t>Trust in the accuracy of consumer-grade wearable sensors to measure activity performance in patients</w:t>
            </w:r>
          </w:p>
          <w:p w14:paraId="1AC5F25B" w14:textId="77777777" w:rsidR="00EC6B48" w:rsidRPr="003A71D2" w:rsidRDefault="00EC6B48" w:rsidP="00EC6B48">
            <w:pPr>
              <w:pStyle w:val="ListParagraph"/>
              <w:numPr>
                <w:ilvl w:val="0"/>
                <w:numId w:val="3"/>
              </w:numPr>
            </w:pPr>
            <w:r w:rsidRPr="003A71D2">
              <w:t>Ease of device use and ability to view the data</w:t>
            </w:r>
          </w:p>
        </w:tc>
      </w:tr>
      <w:tr w:rsidR="00EC6B48" w:rsidRPr="003A71D2" w14:paraId="11B75361" w14:textId="77777777" w:rsidTr="00EC6B48">
        <w:tc>
          <w:tcPr>
            <w:tcW w:w="4675" w:type="dxa"/>
          </w:tcPr>
          <w:p w14:paraId="166E5835" w14:textId="77777777" w:rsidR="00EC6B48" w:rsidRPr="003A71D2" w:rsidRDefault="00EC6B48" w:rsidP="00EC6B48">
            <w:pPr>
              <w:pStyle w:val="ListParagraph"/>
              <w:numPr>
                <w:ilvl w:val="0"/>
                <w:numId w:val="1"/>
              </w:numPr>
            </w:pPr>
            <w:r w:rsidRPr="003A71D2">
              <w:t>What are the data collection and workflow preferences of clinicians and patients for integrating wearable sensor technology into rehabilitation care?</w:t>
            </w:r>
          </w:p>
        </w:tc>
        <w:tc>
          <w:tcPr>
            <w:tcW w:w="4675" w:type="dxa"/>
          </w:tcPr>
          <w:p w14:paraId="223AAB58" w14:textId="77777777" w:rsidR="00EC6B48" w:rsidRPr="003A71D2" w:rsidRDefault="00EC6B48" w:rsidP="00EC6B48">
            <w:pPr>
              <w:pStyle w:val="ListParagraph"/>
              <w:numPr>
                <w:ilvl w:val="0"/>
                <w:numId w:val="4"/>
              </w:numPr>
            </w:pPr>
            <w:r w:rsidRPr="003A71D2">
              <w:t>Suggestions to support implementation/workflow integration of activity performance monitoring in care</w:t>
            </w:r>
          </w:p>
          <w:p w14:paraId="3FCC0A63" w14:textId="77777777" w:rsidR="00EC6B48" w:rsidRPr="003A71D2" w:rsidRDefault="00EC6B48" w:rsidP="00EC6B48">
            <w:pPr>
              <w:pStyle w:val="ListParagraph"/>
              <w:numPr>
                <w:ilvl w:val="0"/>
                <w:numId w:val="4"/>
              </w:numPr>
            </w:pPr>
            <w:r w:rsidRPr="003A71D2">
              <w:t>Electronic health record preferences</w:t>
            </w:r>
          </w:p>
        </w:tc>
      </w:tr>
    </w:tbl>
    <w:p w14:paraId="76E14B4C" w14:textId="7FB3169B" w:rsidR="00F35DB6" w:rsidRDefault="003A71D2">
      <w:r>
        <w:t>Supplemental Table 1.</w:t>
      </w:r>
      <w:r w:rsidR="005A20A1">
        <w:t xml:space="preserve"> Final</w:t>
      </w:r>
      <w:r>
        <w:t xml:space="preserve"> </w:t>
      </w:r>
      <w:r w:rsidR="005A20A1">
        <w:t>List of Themes for Each Research Question</w:t>
      </w:r>
    </w:p>
    <w:sectPr w:rsidR="00F35D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175FBA"/>
    <w:multiLevelType w:val="hybridMultilevel"/>
    <w:tmpl w:val="8B0A61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CB684B"/>
    <w:multiLevelType w:val="hybridMultilevel"/>
    <w:tmpl w:val="94B466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10D30AE"/>
    <w:multiLevelType w:val="hybridMultilevel"/>
    <w:tmpl w:val="8F0A17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501310E"/>
    <w:multiLevelType w:val="hybridMultilevel"/>
    <w:tmpl w:val="3AB000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4861131">
    <w:abstractNumId w:val="1"/>
  </w:num>
  <w:num w:numId="2" w16cid:durableId="1285698223">
    <w:abstractNumId w:val="0"/>
  </w:num>
  <w:num w:numId="3" w16cid:durableId="639656722">
    <w:abstractNumId w:val="3"/>
  </w:num>
  <w:num w:numId="4" w16cid:durableId="17831822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D46"/>
    <w:rsid w:val="001221C3"/>
    <w:rsid w:val="00310D46"/>
    <w:rsid w:val="003A71D2"/>
    <w:rsid w:val="00464DEB"/>
    <w:rsid w:val="004A64D4"/>
    <w:rsid w:val="005A20A1"/>
    <w:rsid w:val="00850F0D"/>
    <w:rsid w:val="00A633A1"/>
    <w:rsid w:val="00D40AC2"/>
    <w:rsid w:val="00E85449"/>
    <w:rsid w:val="00EC6B48"/>
    <w:rsid w:val="00F35DB6"/>
    <w:rsid w:val="00FB7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89D35"/>
  <w15:chartTrackingRefBased/>
  <w15:docId w15:val="{A05427A9-AC35-43A8-A616-574F9084E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0D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0D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0D4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0D4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0D4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D4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0D4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0D4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D4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D4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0D4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0D46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0D46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0D46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D4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0D4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0D4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D4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0D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0D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D4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0D4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0D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0D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0D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0D4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D4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D4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0D46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310D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in St. Louis</Company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Allison</dc:creator>
  <cp:keywords/>
  <dc:description/>
  <cp:lastModifiedBy>Miller, Allison</cp:lastModifiedBy>
  <cp:revision>5</cp:revision>
  <dcterms:created xsi:type="dcterms:W3CDTF">2025-02-27T18:19:00Z</dcterms:created>
  <dcterms:modified xsi:type="dcterms:W3CDTF">2025-02-28T19:41:00Z</dcterms:modified>
</cp:coreProperties>
</file>